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 xml:space="preserve">Table S1. List of the modules characterizing the 64 signatures obtained by ICA and enrichment of these modules in GO categories  </w:t>
      </w:r>
    </w:p>
    <w:tbl>
      <w:tblPr>
        <w:tblW w:w="1396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160"/>
        <w:gridCol w:w="1405"/>
        <w:gridCol w:w="4738"/>
        <w:gridCol w:w="5807"/>
      </w:tblGrid>
      <w:tr>
        <w:trPr>
          <w:trHeight w:val="155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fr-FR"/>
              </w:rPr>
            </w:pPr>
            <w:r>
              <w:rPr>
                <w:rFonts w:eastAsia="Times New Roman" w:cs="Arial"/>
                <w:b/>
                <w:lang w:eastAsia="fr-FR"/>
              </w:rPr>
              <w:t>Modul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Number of genes in the modu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Variance of the pattern explained by genes of the module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10 most significant genes in the module (most extreme in the signature distribution)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>
                <w:rFonts w:eastAsia="Times New Roman" w:cs="Arial"/>
                <w:b/>
                <w:b/>
                <w:lang w:eastAsia="fr-FR"/>
              </w:rPr>
            </w:pPr>
            <w:r>
              <w:rPr>
                <w:rFonts w:eastAsia="Times New Roman" w:cs="Arial"/>
                <w:b/>
                <w:lang w:eastAsia="fr-FR"/>
              </w:rPr>
              <w:t xml:space="preserve">Significantly enriched GO categories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 xml:space="preserve">(only the 10 most significant categories are reported when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>more than 10 have reached Bonferroni significance)</w:t>
            </w:r>
          </w:p>
        </w:tc>
      </w:tr>
      <w:tr>
        <w:trPr>
          <w:trHeight w:val="552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7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NXA2P1,  CCAR1,  PTMA,  GIMAP2,  LIN7C,  TLR1,  PPP1R15B,  CLTC,  SUMO1P3,  PABPC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racellular (p=1.9e-06) / intracellular part (p=3.1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9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OX6B1, EEF1A1, S100A4, DAD1, RPL27, RPL17, RPS29, UBB, PITPNC1, CXCR4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tructural constituent of ribosome (p=1.7e-09) / ribonucleoprotein complex (p=3.8e-08) / ribosome (p=5.9e-08) / intracellular organelle (p=1.7e-07) / translation (p=1.2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7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RPS6, RPL41, RPL31, STX8, ZC3H7A, PIAS1, CCT2, NDUFS5, CDV3, SAP130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racellular (p=1e-07) / intracellular part (p=4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RPL35A, RPL26, SFRS2, PSMD10, RPS27, FUCA2, RPL21, TIAL1, H3F3B, ATP6V1B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9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EIF4A1, TMED10, DYNLL1, SRRM1L, AMICA1, RPL12, ZNRD1, TUBA1C, PDRG1, USP10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racellular organelle part (p=5.2e-08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RHGEF1, MAML1, ZFAND3, LARP5, CEBPA, LTBR, FAM53B, EIF4G1, FLII, HELZ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BHD10, SLC46A3, DDX1, TBC1D15, NDUFB3, ZNF451, ZNF266, LSM3, CD46, SEC23IP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racellular part (p=7.6e-11) / intracellular membrane-bounded organelle (p=4.9e-10) / membrane-bounded organelle (p=5.6e-10) / intracellular (p=1.9e-09) / intracellular organelle part (p=1e-08) / intracellular organelle (p=1.4e-08) / nuclear lumen (p=7.3e-08) / nuclear part (p=1e-07) / nucleoplasm (p=2.4e-07) / nucleic acid binding (p=3.9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RNF125, TEP1, MBTD1, GNB4, RBM43, BPNT1, EID2B, CATSPER2, DDX51, TRIM1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ZFP106, CCDC117, RNF13, HNRNPA0, UQCRB, PELI2, CCDC131, ARFIP1, KRAS, CNOT6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racellular membrane-bounded organelle (p=1.9e-11) / membrane-bounded organelle (p=2.2e-11) / intracellular part (p=1.3e-09) / intracellular organelle (p=4.4e-09) / nucleus (p=1.1e-08) / intracellular (p=2.5e-08) / nuclear part (p=1.2e-07) / nucleobase, nucleoside, nucleotide and nucleic acid metabolic process (p=3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CHMP1B, CRTAP, RHEB, ARL6IP6, SBDSP, SYF2, LYPLA1, SPG21, TMEM69, ARMC10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plasmic part (p=2.1e-07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TSPAN9, ITGA2B, SEPT5, MYL9, ITGB3, SAMD14, SEC14L5, ITGB5, CDC14B, CTDSPL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lood coagulation (p=2.9e-13) / hemostasis (p=1.1e-12) / regulation of body fluid levels (p=3.2e-12) / wound healing (p=3.1e-11) / adherens junction (p=5.5e-11) / cytoskeletal protein binding (p=1.2e-10) / plasma membrane (p=5.8e-10) / focal adhesion (p=1e-09) / cell-substrate adherens junction (p=2e-09) / plasma membrane part (p=4.1e-09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GABPA, FAM76B, TXNDC10, STAG2, AKAP11, CLINT1, JAK2, ITGAV, CBFB, ABCE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racellular (p=4.2e-08) / membrane-bounded organelle (p=4.6e-07) / intracellular part (p=8.4e-07) / intracellular membrane-bounded organelle (p=8.7e-07) / nucleus (p=2e-06) / mRNA metabolic process (p=3.3e-06) / intracellular organelle (p=3.4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9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ZBTB43, BBX, NFIC, ASXL2, PRPF40A, FICD, ANKRD13D, EIF2C2, MAP3K5, NDE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gulation of cellular metabolic process (p=1.3e-06) / regulation of gene expression (p=1.7e-06) / gene expression (p=2.2e-06) / regulation of metabolic process (p=2.4e-06) / RNA metabolic process (p=2.8e-06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FAU, NDUFA3, FIS1, HSPC152, UQCRQ, TCEB2, HSPC171, NDUFA13, PPP1R7, RPL36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nucleoprotein complex (p=9.5e-12) / ribosome (p=2.8e-10) / cytosolic ribosome (p=9e-10) / cytoplasm (p=2.8e-09) / intracellular organelle (p=6.3e-09) / cytosolic part (p=7e-09) / intracellular part (p=8.8e-09) / intracellular organelle part (p=1e-08) / intracellular (p=1.6e-08) / structural constituent of ribosome (p=2.1e-08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7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HEATR1, MRCL3, NANOS1, DCBLD2, CACNA1B, DIMT1L, IL27RA, CLOCK, NDUFC1, MRPS2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6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PAK2, MEF2A, FAM21C, NR2C2, CBX5, HRB, TMOD3, MBNL3, IL6R, TPM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PRR1A, LHFPL1, MARK4, SLC27A4, UXS1, GRIN2B, PTPN5, MDFI, CHD3, ARFIP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ransmembrane receptor activity (p=9.4e-09) / plasma membrane (p=4.1e-08) / extracellular region part (p=5e-08) / receptor activity (p=1.2e-07) / extracellular region (p=1.9e-07) / G-protein coupled receptor activity (p=5.5e-07) / signal transducer activity (p=6.3e-07) / intrinsic to membrane (p=1.1e-06)</w:t>
            </w:r>
          </w:p>
        </w:tc>
      </w:tr>
      <w:tr>
        <w:trPr>
          <w:trHeight w:val="10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GPR56, CD247, FGFBP2, IL2RB, PRF1, EDG8, GZMA, GZMH, PYHIN1, KLRB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ignal transducer activity (p=7.9e-14) / cellular defense response (p=2.5e-13) / immune system process (p=1.1e-12) / cell surface receptor linked signaling pathway (p=4.1e-12) / immune response (p=4.4e-12) / plasma membrane (p=5.7e-11) / receptor activity (p=6e-11) / transmembrane receptor activity (p=4.8e-08) / T cell receptor complex (p=6.4e-08) / T cell activation (p=1.2e-07)</w:t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9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DKN1C, PTP4A3, CKB, RHOC, IL21R, TIAM2, SCGB3A1, HES4, SFTPD, CD79B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ignal transduction (p=5.7e-14) / plasma membrane (p=1.1e-10) / immune system process (p=2.3e-10) / regulation of cellular process (p=3.5e-09) / immune response (p=7e-09) / cell surface receptor linked signaling pathway (p=8.2e-08) / intracellular signaling pathway (p=1.5e-07) / signal transducer activity (p=1.6e-07) / regulation of cell proliferation (p=1.9e-07) / transmembrane receptor activity (p=2.8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SETD8, MXD3, IFI30, RNF175, GTPBP2, RN7SK, PSENEN, ALDOB, TAF10, RGS14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PSAP, F2R, IMAA, SALL3, RPL11, LAIR1, LILRB3, SF3A2, ARHGEF2, CLUAP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FRS14, D2HGDH, RBM33, LRCH4, TNK2, RCN3, CCDC84, CTGLF3, FAM156A, PLA2G4B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STRN, ATAD4, CLUAP1, VPS37D, FXC1, F2R, CLRN1, IFNA8, GPC6, ITIH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PFAS, BOP1, PUS7, TTC27, TOMM40, HSPA5, PUS1, NAT10, EBNA1BP2, NOL6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ibosome biogenesis (p=1.7e-15) / nucleolus (p=2.1e-14) / ribonucleoprotein complex biogenesis (p=8.9e-14) / nuclear lumen (p=1.9e-13) / nuclear part (p=3.4e-11) / rRNA processing (p=4.8e-10) / rRNA metabolic process (p=8.1e-10) / tRNA metabolic process (p=3.7e-09) / RNA processing (p=8.7e-09) / RNA binding (p=6.6e-08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HIST1H3F, HIST1H3H, HIST1H2AE, HIST1H2BF, HIST1H2BH, HIST2H4A, GNG8, HIST2H3C, HIST1H2BC, HIST1H2BN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ucleosome (p&lt;1.1e-16) / nucleosome assembly (p=1.4e-15) / protein-DNA complex (p=5.9e-15) / protein-DNA complex assembly (p=5.8e-14) / DNA packaging (p=2.1e-12) / DNA conformation change (p=6.6e-12) / chromatin assembly or disassembly (p=3e-11) / chromatin (p=3e-09) / blood coagulation (p=3.1e-06)</w:t>
            </w:r>
          </w:p>
        </w:tc>
      </w:tr>
      <w:tr>
        <w:trPr>
          <w:trHeight w:val="1328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7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GBP2, GBP5, GBP4, STAT1, IRF1, TAP1, GBP1, WARS, ANKRD22, VAMP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mmune response (p=5.9e-15) / immune system process (p=5.2e-14) / antigen processing and presentation (p=8.3e-12) / defense response (p=5.4e-10) / antigen processing and presentation of peptide or polysaccharide antigen via MHC class II (p=2.2e-09) / MHC class II protein complex (p=5.2e-09) / response to stimulus (p=2.9e-08) / antigen processing and presentation of endogenous antigen (p=2.1e-07) / innate immune response (p=3.3e-07) / inflammatory response (p=4.8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IFI44L, IFI44, IFIT1, MX1, IFI6, HERC5, OAS3, OAS2, MAFA, RSAD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sponse to virus (p&lt;1.1e-16) / response to biotic stimulus (p&lt;1.1e-16) / immune response (p=4.2e-12) / immune system process (p=1.3e-09) / response to stimulus (p=1e-07) / defense response (p=2.2e-07) / double-stranded RNA adenosine deaminase activity (p=2.8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TAF15, ATP1B2, KLHL28, ZBTB40, PIAS4, BAG4, RALGDS, RAB5C, CARHSP1, PRMT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racellular (p=2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LC25A39, GLRX5, ALS2CR2, WDR40A, FECH, GPR175, SNF8, GYPC, GUK1, FBXO7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hemoglobin complex (p=3.7e-10) / oxygen transporter activity (p=8.1e-09) / oxygen binding (p=1.5e-06) / porphyrin metabolic process (p=2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ZNF787, GABARAP, ITPA, MTMR14, UNC119, HMHA1, MFNG, CHMP2A, RPL13, TRAPPC6A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HARS2, GJA9, SRPK1, WRNIP1, R3HDM2, PIGV, MRPS25, TEAD2, GRPEL2, METAP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KIR2DS4, DZIP1L, BUB1B, KCTD1, ZACN, E2F1, KIFC3, CDRT15P, EPX, SUV420H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rinsic to plasma membrane (p=4.5e-07) / integral to plasma membrane (p=7.7e-07) / synaptic transmission (p=2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STK19, ING3, SFRS5, MSRA, ASB8, BTK, FKBP2, BAX, RALGDS, RAB3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binding (p=9.7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FZD7, ERBB4, SUV39H2, DSCAM, SH2D5, FMO6P, DNA2, HOXD3, NCAN, PRAME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ransmembrane receptor activity (p=3.3e-06)</w:t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DRB2, DHRS9, PDE4B, PTPRO, UBE2J1, FAM20C, AVPI1, KYNU, GPX3, ARHGAP17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sponse to wounding (p=2.7e-08) / defense response (p=4.4e-08) / membrane (p=1.3e-07) / regulation of cytokine production (p=1.3e-07) / cytokine production (p=1.5e-07) / integral to membrane (p=1.9e-07) / intrinsic to membrane (p=3e-07) / positive regulation of cytokine production (p=4.2e-07) / membrane part (p=4.9e-07) / immune response (p=5.5e-07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2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PACSIN1, CLEC4C, LRRC26, LEPREL1, SERPINF1, RIMS3, TLR9, TNFRSF21, FAM129C, IL28RA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egral to membrane (p=6.8e-12) / intrinsic to membrane (p=2.7e-11) / membrane part (p=4.3e-11) / membrane (p=5.7e-08) / plasma membrane part (p=4.7e-07) / plasma membrane (p=8.9e-07) / receptor activity (p=2.1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DIPOQ, EPB41L4B, SC65, CYLC2, ZNF639, LRRN3, FMNL3, MALAT1, ATAD3C, MYF6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eurological system process (p=7.9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DM, FLVCR2, MAP3K6, DSC2, FCGR1A, ADARB1, GAS6, BCL3, FCGR1B, FCGBP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rinsic to membrane (p=1e-06) / integral to membrane (p=1.4e-06)</w:t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LDN20, H2BFM, DSCR10, MGAT5B, HHATL, CTF1, COL6A2, KRT126P, SPAG5, OR2B3P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extracellular region (p=2.4e-07) / neurological system process (p=2.5e-07) / sensory perception (p=9.7e-07) / olfactory receptor activity (p=1.5e-06) / sensory perception of chemical stimulus (p=3.5e-06) / sensory perception of smell (p=3.8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INDOL1, RWDD2B, FGFBP3, S100A1, TTC7B, RNF39, HMP19, VAX2, OR2AG2, PLA2G10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tracellular region (p=1.1e-06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2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TXNDC5, ABCB9, FKBP11, IGLL1, CRKRS, IGLL3, TNFRSF17, CDC20, CAMK1G, GLDC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ell cycle process (p&lt;1.1e-16) / cell cycle (p&lt;1.1e-16) / M phase (p&lt;1.1e-16) / mitotic cell cycle (p&lt;1.1e-16) / mitosis (p&lt;1.1e-16) / M phase of mitotic cell cycle (p&lt;1.1e-16) / cell division (p=1.4e-13) / regulation of cell cycle (p=7e-12) / spindle (p=3.8e-11) / microtubule-based process (p=9.8e-11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HDC, SPRYD5, SLC45A3, CLC, GATA2, IL4, CPA3, MS4A3, MS4A2, CCR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ytokine receptor activity (p=7.2e-10) / cytokine binding (p=1.5e-08) / signal transducer activity (p=8.2e-08) / receptor activity (p=8.6e-08) / transmembrane receptor activity (p=1.2e-07) / growth factor binding (p=1.7e-06) / immune system process (p=3.3e-06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6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AMY1B, RPL23AP13, SIGLEC6, CNGB1, BMP8B, RFX4, ALS2CR14, STAR, AMY1A, ZNF9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EIF1AY, JARID1D, TMSB4Y, RPS4Y1, XIST, RPS4Y2, UTY, PRKY, ZFY, DDX3Y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ACOX2, EMP1, ITGB7, MT1F, LDLR, CBX7, LILRB4, E2F2, TRIM7, P2RY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PADI4, CLEC5A, QPCT, PNPLA1, NR1H3, MOGAT1, COL9A2, CDK5R1, GPR177, BPI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defense response (p=1.2e-09) / response to wounding (p=2.4e-08) / inflammatory response (p=4.4e-08) / acute inflammatory response (p=3.1e-07) / triglyceride biosynthetic process (p=8.6e-07) / extracellular region part (p=3.3e-06)</w:t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ZBTB16, FKBP5, GPER, FLT3, KLF9, ADORA3, TPST1, ANKS1A, IL1R2, SMAP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gulation of immune system process (p=2.3e-09) / immune system process (p=2.9e-09) / regulation of developmental process (p=4.7e-08) / response to wounding (p=5.3e-08) / inflammatory response (p=9.8e-08) / humoral immune response (p=4e-07) / leukocyte activation (p=4.2e-07) / regulation of cytokine production (p=4.9e-07) / signal transducer activity (p=5.5e-07) / cell activation (p=5.7e-07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FKBP4, HSPH1, CIRBP, DNAJA4, HSPA1B, HSPB1, HSP90AA1, RBM14, UBFD1, MRPL5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rotein folding (p=2e-11) / response to unfolded protein (p=3.7e-11) / response to protein stimulus (p=4e-09) / unfolded protein binding (p=5.7e-08) / protein refolding (p=1.9e-07) / response to biotic stimulus (p=1.4e-06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5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NORD16, VWA3B, SLC13A3, ZNF286A, ZNF660, STH, HUS1, ABCA4, LRRC31, PAFAH1B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RIP1, TPPP3, MYADM, EMP1, WDR49, TUBB6, RFX2, CRIP2, AGPAT4, PDE7B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ACTL6B, OR4K13, LEKR1, ASCL1, TMED8, NUDT11, LARP6, MT1B, CDCA8, RHBDF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ner ear development (p=1.9e-06)</w:t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FOSB, FOS, EGR2, EGR1, ZFP36, CCL3, DUSP1, CCL3L1, CCL3L3, SGK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sponse to external stimulus (p=2.8e-12) / regulation of cellular process (p=8.8e-12) / inflammatory response (p=4e-11) / response to chemical stimulus (p=1.6e-10) / response to organic substance (p=8e-10) / response to stimulus (p=2.2e-09) / behavior (p=2.2e-09) / response to wounding (p=2.9e-09) / sequence-specific DNA binding transcription factor activity (p=8.5e-09) / chemokine activity (p=1.1e-08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3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PALLD, FBP1, FAM124B, MRPS6, TGFA, PTGES, CD1D, GNG2, TGM2, TBC1D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LEC10A, FPR3, P2RY2, CDC42EP2, CD1C, KLHDC8B, ADAMDEC1, FCER1A, VSIG4, AVPI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ntigen processing and presentation (p=2.5e-13) / antigen processing and presentation of peptide or polysaccharide antigen via MHC class II (p=4.4e-13) / MHC class II protein complex (p=3e-12) / plasma membrane (p=2.1e-11) / immune response (p=3e-11) / receptor activity (p=3.2e-09) / lysosome (p=3.5e-09) / immune system process (p=2e-08) / membrane (p=2.5e-08) / vacuole (p=2.5e-08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CD34, PROM1, SPINK2, MYCN, CYTL1, HOXA5, PRSSL1, SHANK3, KIT, MYH10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defense response to fungus (p=1.3e-07) / extracellular region (p=2.5e-07) / killing of cells of another organism (p=5.9e-07) / stored secretory granule (p=9.2e-07) / response to fungus (p=2.3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ASH1, GFRA2, P2RY6, CLEC10A, PID1, C1QB, C1QC, FPR3, EPB41L3, FUCA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mbrane part (p=3.3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9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BICD1, DNAH10, TAS2R14, MCART6, PIPOX, INPP4B, EFS, PVRL4, IFT81, CDCP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ZNF329, SEDLP, ZSCAN18, ZNF671, ZNF256, ZNF274, GHRL, ZNF154, ZNF548, ZNF54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zinc ion binding (p=2.1e-12) / transition metal ion binding (p=2e-11) / regulation of nitrogen compound metabolic process (p=6.5e-10) / regulation of cellular metabolic process (p=2.8e-09) / regulation of transcription (p=5.1e-09) / regulation of transcription, DNA-dependent (p=8.1e-09) / transcription (p=1e-08) / regulation of RNA metabolic process (p=1.2e-08) / regulation of metabolic process (p=1.4e-08) / macromolecule biosynthetic process (p=2.6e-08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DCLRE1A, SPOCD1, NEXN, AFAP1L2, GADD45A, CLEC1B, BANK1, ANGPT1, NAT8B, NFIB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HBA2, EPB42, ALAS2, HBB, HBM, HBD, CA1, ERAF, IFIT1L, KRT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hemoglobin complex (p=1.6e-16) / oxygen transporter activity (p=2.3e-14) / oxygen binding (p=5.3e-12) / defense response to fungus (p=1.3e-07) / heme binding (p=1.7e-07) / iron ion binding (p=4.6e-07) / cytosolic part (p=5.8e-07) / killing of cells of another organism (p=6.3e-07) / response to fungus (p=2.4e-06)</w:t>
            </w:r>
          </w:p>
        </w:tc>
      </w:tr>
      <w:tr>
        <w:trPr>
          <w:trHeight w:val="5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LYZ, SHCBP1, AFMID, YEATS4, RBM44, DUSP19, HCG2P7, PCDHA11, EID2B, DDX5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10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8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DEFA4, ELA2, DEFA1, DEFA3, AZU1, CEACAM6, CTSG, PRTN3, CEACAM8, MPO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esponse to bacterium (p=6.7e-14) / defense response to bacterium (p=2.6e-13) / extracellular region (p=1.4e-11) / killing of cells of another organism (p=3.3e-11) / response to biotic stimulus (p=1.3e-10) / defense response to fungus (p=2.2e-09) / defense response (p=1.2e-08) / killing by host of symbiont cells (p=2.5e-08) / cell killing (p=3e-08) / response to fungus (p=4e-08)</w:t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1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eastAsia="fr-FR"/>
              </w:rPr>
            </w:pPr>
            <w:r>
              <w:rPr>
                <w:rFonts w:eastAsia="Times New Roman" w:cs="Arial"/>
                <w:i/>
                <w:lang w:eastAsia="fr-FR"/>
              </w:rPr>
              <w:t>RPS26L, RPS26L1, RPS26, RPS26P10, CCDC4, MADCAM1, SUOX, FBXO42, WARS2, SUSD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lang w:eastAsia="fr-FR"/>
              </w:rPr>
            </w:r>
          </w:p>
        </w:tc>
      </w:tr>
      <w:tr>
        <w:trPr>
          <w:trHeight w:val="76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0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6%</w:t>
            </w:r>
          </w:p>
        </w:tc>
        <w:tc>
          <w:tcPr>
            <w:tcW w:w="4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lang w:val="en-US" w:eastAsia="fr-FR"/>
              </w:rPr>
            </w:pPr>
            <w:r>
              <w:rPr>
                <w:rFonts w:eastAsia="Times New Roman" w:cs="Arial"/>
                <w:i/>
                <w:lang w:val="en-US" w:eastAsia="fr-FR"/>
              </w:rPr>
              <w:t>SNORD109B, TSPAN15, HHLA1, PRX, GUCA1A, SEMA5A, PAK7, ADAMTSL5, GJB3, TAS2R5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lang w:val="en-US" w:eastAsia="fr-F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4:47:00Z</dcterms:created>
  <dc:creator>laurence</dc:creator>
  <dc:description/>
  <cp:keywords/>
  <dc:language>en-US</dc:language>
  <cp:lastModifiedBy>2. Med. Klinik und Poliklinik</cp:lastModifiedBy>
  <cp:lastPrinted>2010-07-21T13:09:00Z</cp:lastPrinted>
  <dcterms:modified xsi:type="dcterms:W3CDTF">2011-08-24T14:47:00Z</dcterms:modified>
  <cp:revision>2</cp:revision>
  <dc:subject/>
  <dc:title>Table S1</dc:title>
</cp:coreProperties>
</file>